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786067" w14:textId="36AD1C78" w:rsidR="00450B13" w:rsidRDefault="005D10F9">
      <w:pPr>
        <w:rPr>
          <w:rFonts w:ascii="Times" w:hAnsi="Times"/>
          <w:sz w:val="22"/>
          <w:szCs w:val="22"/>
        </w:rPr>
      </w:pPr>
      <w:r w:rsidRPr="005D10F9">
        <w:rPr>
          <w:rFonts w:ascii="Times" w:hAnsi="Times"/>
          <w:sz w:val="22"/>
          <w:szCs w:val="22"/>
        </w:rPr>
        <w:t xml:space="preserve">Figure 4-1. Values and statistics corresponding to Figure 4. </w:t>
      </w:r>
    </w:p>
    <w:p w14:paraId="2A29FF56" w14:textId="2835549E" w:rsidR="005D10F9" w:rsidRPr="005D10F9" w:rsidRDefault="005D10F9" w:rsidP="005D10F9">
      <w:pPr>
        <w:rPr>
          <w:rFonts w:ascii="Times" w:hAnsi="Times"/>
          <w:sz w:val="22"/>
          <w:szCs w:val="22"/>
        </w:rPr>
      </w:pPr>
    </w:p>
    <w:tbl>
      <w:tblPr>
        <w:tblpPr w:leftFromText="180" w:rightFromText="180" w:vertAnchor="page" w:tblpY="2420"/>
        <w:tblW w:w="9010" w:type="dxa"/>
        <w:tblLook w:val="04A0" w:firstRow="1" w:lastRow="0" w:firstColumn="1" w:lastColumn="0" w:noHBand="0" w:noVBand="1"/>
      </w:tblPr>
      <w:tblGrid>
        <w:gridCol w:w="1255"/>
        <w:gridCol w:w="810"/>
        <w:gridCol w:w="990"/>
        <w:gridCol w:w="990"/>
        <w:gridCol w:w="990"/>
        <w:gridCol w:w="990"/>
        <w:gridCol w:w="990"/>
        <w:gridCol w:w="990"/>
        <w:gridCol w:w="1005"/>
      </w:tblGrid>
      <w:tr w:rsidR="005D10F9" w:rsidRPr="005D10F9" w14:paraId="43583A68" w14:textId="77777777" w:rsidTr="005D10F9">
        <w:trPr>
          <w:trHeight w:val="3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B3EC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Figure 4 A-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72C37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Scr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1EC1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 2×10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 xml:space="preserve">5 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I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DE14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 5×10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 xml:space="preserve">5 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I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8ACC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 10×10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 xml:space="preserve">5 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I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6C4F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 20×10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>5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 I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CF04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 40×10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 xml:space="preserve">5 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I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2AEC3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Scr.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2E4D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test statistics</w:t>
            </w:r>
          </w:p>
        </w:tc>
      </w:tr>
      <w:tr w:rsidR="005D10F9" w:rsidRPr="005D10F9" w14:paraId="4DDA0233" w14:textId="77777777" w:rsidTr="005D10F9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7A21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0F5D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58A5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A780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D98D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E066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6B4B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E59A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181E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D10F9" w:rsidRPr="005D10F9" w14:paraId="664BF685" w14:textId="77777777" w:rsidTr="005D10F9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4D6C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orm. Munc13-1/Tubulin expres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FB7C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6FF4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35 ± 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CE6B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25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8C21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1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9CBC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06 ± 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D4D4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05 ± 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9EA9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30 ± 0.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8479" w14:textId="77777777" w:rsidR="005D10F9" w:rsidRDefault="005D10F9" w:rsidP="005D10F9">
            <w:pPr>
              <w:jc w:val="center"/>
              <w:rPr>
                <w:rFonts w:ascii="Times Roman" w:eastAsia="Times New Roman" w:hAnsi="Times Roman" w:cs="Calibri"/>
                <w:i/>
                <w:iCs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sz w:val="16"/>
                <w:szCs w:val="16"/>
              </w:rPr>
              <w:t>F (6, 14) = 46.79,</w:t>
            </w:r>
            <w:r w:rsidRPr="005D10F9">
              <w:rPr>
                <w:rFonts w:ascii="Times Roman" w:eastAsia="Times New Roman" w:hAnsi="Times Roman" w:cs="Calibri"/>
                <w:i/>
                <w:iCs/>
                <w:sz w:val="16"/>
                <w:szCs w:val="16"/>
              </w:rPr>
              <w:t xml:space="preserve"> </w:t>
            </w:r>
          </w:p>
          <w:p w14:paraId="7BD2EFF1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i/>
                <w:iCs/>
                <w:sz w:val="16"/>
                <w:szCs w:val="16"/>
              </w:rPr>
              <w:t xml:space="preserve">p </w:t>
            </w:r>
            <w:r w:rsidRPr="005D10F9">
              <w:rPr>
                <w:rFonts w:ascii="Times Roman" w:eastAsia="Times New Roman" w:hAnsi="Times Roman" w:cs="Calibri"/>
                <w:sz w:val="16"/>
                <w:szCs w:val="16"/>
              </w:rPr>
              <w:t>&lt; 0.0001</w:t>
            </w:r>
          </w:p>
        </w:tc>
      </w:tr>
      <w:tr w:rsidR="005D10F9" w:rsidRPr="005D10F9" w14:paraId="485FEAFD" w14:textId="77777777" w:rsidTr="005D10F9">
        <w:trPr>
          <w:trHeight w:val="320"/>
        </w:trPr>
        <w:tc>
          <w:tcPr>
            <w:tcW w:w="901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3D43D5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 = number of repeats; N= number of cultures, Values indicate mean ± SEM, test: One way ANOVA</w:t>
            </w:r>
          </w:p>
        </w:tc>
      </w:tr>
      <w:tr w:rsidR="005D10F9" w:rsidRPr="005D10F9" w14:paraId="755098C4" w14:textId="77777777" w:rsidTr="005D10F9">
        <w:trPr>
          <w:trHeight w:val="32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D6FC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4AAD" w14:textId="77777777" w:rsidR="005D10F9" w:rsidRPr="005D10F9" w:rsidRDefault="005D10F9" w:rsidP="005D1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B37A" w14:textId="77777777" w:rsidR="005D10F9" w:rsidRPr="005D10F9" w:rsidRDefault="005D10F9" w:rsidP="005D1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26FD" w14:textId="77777777" w:rsidR="005D10F9" w:rsidRPr="005D10F9" w:rsidRDefault="005D10F9" w:rsidP="005D1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7F52" w14:textId="77777777" w:rsidR="005D10F9" w:rsidRPr="005D10F9" w:rsidRDefault="005D10F9" w:rsidP="005D1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243D" w14:textId="77777777" w:rsidR="005D10F9" w:rsidRPr="005D10F9" w:rsidRDefault="005D10F9" w:rsidP="005D1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FB85" w14:textId="77777777" w:rsidR="005D10F9" w:rsidRPr="005D10F9" w:rsidRDefault="005D10F9" w:rsidP="005D1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0279" w14:textId="77777777" w:rsidR="005D10F9" w:rsidRPr="005D10F9" w:rsidRDefault="005D10F9" w:rsidP="005D1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97AC" w14:textId="77777777" w:rsidR="005D10F9" w:rsidRPr="005D10F9" w:rsidRDefault="005D10F9" w:rsidP="005D1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10F9" w:rsidRPr="005D10F9" w14:paraId="342E3218" w14:textId="77777777" w:rsidTr="005D10F9">
        <w:trPr>
          <w:trHeight w:val="3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9E00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Figure 4 C-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73726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Scr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B7BC8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 2×10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 xml:space="preserve">5 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I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86C5E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 5×10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 xml:space="preserve">5 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I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21B48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 10×10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 xml:space="preserve">5 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I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D576C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 20×10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>5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 I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A1E6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 40×10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 xml:space="preserve">5 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I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2E252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Scr.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67F6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test statistics</w:t>
            </w:r>
          </w:p>
        </w:tc>
      </w:tr>
      <w:tr w:rsidR="005D10F9" w:rsidRPr="005D10F9" w14:paraId="021503E1" w14:textId="77777777" w:rsidTr="005D10F9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8182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3A4F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0/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B9B2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0/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C911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1/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5E21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1/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E05F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2/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61D3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4/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8FCD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0/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957F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D10F9" w:rsidRPr="005D10F9" w14:paraId="6BFFD51E" w14:textId="77777777" w:rsidTr="005D10F9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80F0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orm. Munc13-1/VGLUT1 expres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6BDA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 ± 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73EC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33 ±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E386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22 ± 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6DC2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12 ±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AA2C3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1 ±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F347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11 ±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9594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33 ± 0.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1DBD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H = 128.2, </w:t>
            </w:r>
            <w:r w:rsidRPr="005D10F9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lt; 0.0001</w:t>
            </w:r>
          </w:p>
        </w:tc>
      </w:tr>
      <w:tr w:rsidR="005D10F9" w:rsidRPr="005D10F9" w14:paraId="1D2EFC2F" w14:textId="77777777" w:rsidTr="005D10F9">
        <w:trPr>
          <w:trHeight w:val="320"/>
        </w:trPr>
        <w:tc>
          <w:tcPr>
            <w:tcW w:w="901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9FCAAC" w14:textId="77777777" w:rsidR="005D10F9" w:rsidRPr="005D10F9" w:rsidRDefault="005D10F9" w:rsidP="005D10F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5D10F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 = number of cells; N= number of cultures, Values indicate mean ± SEM, H test: Kruskal-Wallis test</w:t>
            </w:r>
          </w:p>
        </w:tc>
      </w:tr>
    </w:tbl>
    <w:p w14:paraId="277D6624" w14:textId="77777777" w:rsidR="005D10F9" w:rsidRPr="005D10F9" w:rsidRDefault="005D10F9" w:rsidP="005D10F9">
      <w:pPr>
        <w:rPr>
          <w:rFonts w:ascii="Times" w:hAnsi="Times"/>
          <w:sz w:val="22"/>
          <w:szCs w:val="22"/>
        </w:rPr>
      </w:pPr>
    </w:p>
    <w:sectPr w:rsidR="005D10F9" w:rsidRPr="005D10F9" w:rsidSect="00A8613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0F9"/>
    <w:rsid w:val="002A2813"/>
    <w:rsid w:val="00450B13"/>
    <w:rsid w:val="005D10F9"/>
    <w:rsid w:val="00636069"/>
    <w:rsid w:val="00A8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45845"/>
  <w15:chartTrackingRefBased/>
  <w15:docId w15:val="{191E00ED-1454-714F-8A80-27F0857F1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Zarebidaki</dc:creator>
  <cp:keywords/>
  <dc:description/>
  <cp:lastModifiedBy>Fereshteh Zarebidaki</cp:lastModifiedBy>
  <cp:revision>1</cp:revision>
  <dcterms:created xsi:type="dcterms:W3CDTF">2020-09-16T23:03:00Z</dcterms:created>
  <dcterms:modified xsi:type="dcterms:W3CDTF">2020-09-16T23:06:00Z</dcterms:modified>
</cp:coreProperties>
</file>